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7E91" w:rsidRPr="00CB18FE" w:rsidRDefault="00B27E91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pPr w:leftFromText="142" w:rightFromText="142" w:horzAnchor="margin" w:tblpY="921"/>
        <w:tblW w:w="1389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29"/>
        <w:gridCol w:w="586"/>
        <w:gridCol w:w="344"/>
        <w:gridCol w:w="2461"/>
        <w:gridCol w:w="8875"/>
      </w:tblGrid>
      <w:tr w:rsidR="00B27E91" w:rsidRPr="00CB18FE" w:rsidTr="005C5C2D">
        <w:trPr>
          <w:trHeight w:val="537"/>
        </w:trPr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B18FE"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</w:p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Gene 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hr</w:t>
            </w:r>
            <w:proofErr w:type="spellEnd"/>
          </w:p>
        </w:tc>
        <w:tc>
          <w:tcPr>
            <w:tcW w:w="27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osition</w:t>
            </w:r>
          </w:p>
        </w:tc>
        <w:tc>
          <w:tcPr>
            <w:tcW w:w="8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ag SNP ID</w:t>
            </w:r>
          </w:p>
        </w:tc>
      </w:tr>
      <w:tr w:rsidR="00B27E91" w:rsidRPr="00CB18FE" w:rsidTr="005C5C2D">
        <w:trPr>
          <w:trHeight w:val="537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kk-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2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3743000..53748000</w:t>
            </w:r>
          </w:p>
        </w:tc>
        <w:tc>
          <w:tcPr>
            <w:tcW w:w="8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s1569198, rs11001560</w:t>
            </w:r>
          </w:p>
        </w:tc>
      </w:tr>
      <w:tr w:rsidR="00B27E91" w:rsidRPr="00CB18FE" w:rsidTr="005C5C2D">
        <w:trPr>
          <w:trHeight w:val="537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SK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1016360..121307081</w:t>
            </w:r>
          </w:p>
        </w:tc>
        <w:tc>
          <w:tcPr>
            <w:tcW w:w="8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s9813864, rs4688047, rs16830594, rs7431209, rs17811061, rs3732359</w:t>
            </w:r>
          </w:p>
        </w:tc>
      </w:tr>
      <w:tr w:rsidR="00B27E91" w:rsidRPr="00CB18FE" w:rsidTr="005C5C2D">
        <w:trPr>
          <w:trHeight w:val="537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OG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no </w:t>
            </w:r>
            <w:proofErr w:type="spellStart"/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apMap</w:t>
            </w:r>
            <w:proofErr w:type="spellEnd"/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Tag SNPs</w:t>
            </w:r>
          </w:p>
        </w:tc>
      </w:tr>
      <w:tr w:rsidR="00B27E91" w:rsidRPr="00CB18FE" w:rsidTr="005C5C2D">
        <w:trPr>
          <w:trHeight w:val="537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lerostin</w:t>
            </w:r>
            <w:proofErr w:type="spellEnd"/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2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9186000..39193000</w:t>
            </w:r>
          </w:p>
        </w:tc>
        <w:tc>
          <w:tcPr>
            <w:tcW w:w="8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s851056, rs865429</w:t>
            </w:r>
          </w:p>
        </w:tc>
      </w:tr>
      <w:tr w:rsidR="00B27E91" w:rsidRPr="00CB18FE" w:rsidTr="005C5C2D">
        <w:trPr>
          <w:trHeight w:val="537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-Catenin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827822..9896001</w:t>
            </w:r>
          </w:p>
        </w:tc>
        <w:tc>
          <w:tcPr>
            <w:tcW w:w="8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s17034420, rs1220405, rs15177, rs2379107, rs1220412</w:t>
            </w:r>
          </w:p>
        </w:tc>
      </w:tr>
      <w:tr w:rsidR="00B27E91" w:rsidRPr="00CB18FE" w:rsidTr="005C5C2D">
        <w:trPr>
          <w:trHeight w:val="537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lkaline Phosphatase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1704993..21780942</w:t>
            </w:r>
          </w:p>
        </w:tc>
        <w:tc>
          <w:tcPr>
            <w:tcW w:w="8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s1697404, rs12127343, rs4654755, rs12565845, rs4021228, rs10917008, rs6658127, rs1767429, rs2275370, rs1767430, rs6664097, rs3121206, rs6703976, rs3767152, rs1256341, rs2242420, rs12145027, rs975000</w:t>
            </w:r>
          </w:p>
        </w:tc>
      </w:tr>
      <w:tr w:rsidR="00B27E91" w:rsidRPr="00CB18FE" w:rsidTr="005C5C2D">
        <w:trPr>
          <w:trHeight w:val="537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RP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2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7829853..67980150</w:t>
            </w:r>
          </w:p>
        </w:tc>
        <w:tc>
          <w:tcPr>
            <w:tcW w:w="8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s638076, rs923346, rs312023, rs3781579, rs627174, rs2508836, rs624947, rs314750, rs314773, rs648438, rs606989, rs312009, rs638051</w:t>
            </w:r>
          </w:p>
        </w:tc>
      </w:tr>
      <w:tr w:rsidR="00B27E91" w:rsidRPr="00CB18FE" w:rsidTr="005C5C2D">
        <w:trPr>
          <w:trHeight w:val="537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RP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2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157656..12318315</w:t>
            </w:r>
          </w:p>
        </w:tc>
        <w:tc>
          <w:tcPr>
            <w:tcW w:w="8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s7956548, rs17819999, rs11609634, rs7316466, rs17302049, rs7136900, rs2284396</w:t>
            </w:r>
          </w:p>
        </w:tc>
      </w:tr>
      <w:tr w:rsidR="00B27E91" w:rsidRPr="00CB18FE" w:rsidTr="005C5C2D">
        <w:trPr>
          <w:trHeight w:val="537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XIN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2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4589419..34589650</w:t>
            </w:r>
          </w:p>
        </w:tc>
        <w:tc>
          <w:tcPr>
            <w:tcW w:w="8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o reported tag SNPs</w:t>
            </w:r>
          </w:p>
        </w:tc>
      </w:tr>
      <w:tr w:rsidR="00B27E91" w:rsidRPr="00CB18FE" w:rsidTr="005C5C2D">
        <w:trPr>
          <w:trHeight w:val="537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FRP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83403543..183443182</w:t>
            </w:r>
          </w:p>
        </w:tc>
        <w:tc>
          <w:tcPr>
            <w:tcW w:w="8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s21714, rs2242070, rs288324, rs3768842, rs288316, rs4666865rs10206992</w:t>
            </w:r>
          </w:p>
        </w:tc>
      </w:tr>
      <w:tr w:rsidR="00B27E91" w:rsidRPr="00CB18FE" w:rsidTr="005C5C2D">
        <w:trPr>
          <w:trHeight w:val="537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steocalcin</w:t>
            </w:r>
            <w:proofErr w:type="spellEnd"/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7E91" w:rsidRPr="00CB18FE" w:rsidRDefault="00B27E91" w:rsidP="005978CF">
            <w:pP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no </w:t>
            </w:r>
            <w:proofErr w:type="spellStart"/>
            <w:r w:rsidRPr="00CB18FE">
              <w:rPr>
                <w:rFonts w:ascii="Times New Roman" w:eastAsia="맑은 고딕" w:hAnsi="Times New Roman" w:cs="Times New Roman"/>
                <w:sz w:val="24"/>
                <w:szCs w:val="24"/>
              </w:rPr>
              <w:t>tagSNPs</w:t>
            </w:r>
            <w:proofErr w:type="spellEnd"/>
            <w:r w:rsidRPr="00CB18F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with MAF &gt; 0.1</w:t>
            </w:r>
          </w:p>
        </w:tc>
      </w:tr>
      <w:tr w:rsidR="00B27E91" w:rsidRPr="00CB18FE" w:rsidTr="005C5C2D">
        <w:trPr>
          <w:trHeight w:val="537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NKH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4762019..14924876</w:t>
            </w:r>
          </w:p>
        </w:tc>
        <w:tc>
          <w:tcPr>
            <w:tcW w:w="8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rs10054602, rs31916, rs31910, rs697569, rs153932, rs25987, rs2453327 rs706292, rs3087948, rs30613, rs4702049, rs27356, rs258229, rs2921600, rs16903723, rs744165, </w:t>
            </w: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lastRenderedPageBreak/>
              <w:t>rs16903719, rs2291943, rs697571, rs3006069, rs10513191, rs31934, rs696294</w:t>
            </w:r>
          </w:p>
        </w:tc>
      </w:tr>
      <w:tr w:rsidR="00B27E91" w:rsidRPr="00CB18FE" w:rsidTr="005C5C2D">
        <w:trPr>
          <w:trHeight w:val="537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lastRenderedPageBreak/>
              <w:t>BMP15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0670233..50676636</w:t>
            </w:r>
          </w:p>
        </w:tc>
        <w:tc>
          <w:tcPr>
            <w:tcW w:w="8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s12687730, rs3897937</w:t>
            </w:r>
          </w:p>
        </w:tc>
      </w:tr>
      <w:tr w:rsidR="00B27E91" w:rsidRPr="00CB18FE" w:rsidTr="005C5C2D">
        <w:trPr>
          <w:trHeight w:val="537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MP2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696137..6709518</w:t>
            </w:r>
          </w:p>
        </w:tc>
        <w:tc>
          <w:tcPr>
            <w:tcW w:w="8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s235764, rs3178250 rs1005464, rs6054512</w:t>
            </w:r>
          </w:p>
        </w:tc>
      </w:tr>
      <w:tr w:rsidR="00B27E91" w:rsidRPr="00CB18FE" w:rsidTr="005C5C2D">
        <w:trPr>
          <w:trHeight w:val="537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MP1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2076518..22128127</w:t>
            </w:r>
          </w:p>
        </w:tc>
        <w:tc>
          <w:tcPr>
            <w:tcW w:w="8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s7819541, rs7592, rs7812993, rs13257482, rs4715, rs12675993, rs7827382, rs12114940, rs4075478, rs3857979, rs7814885, rs4342591, rs4242430, rs7838961, rs6983732</w:t>
            </w:r>
          </w:p>
        </w:tc>
      </w:tr>
      <w:tr w:rsidR="00B27E91" w:rsidRPr="00CB18FE" w:rsidTr="005C5C2D">
        <w:trPr>
          <w:trHeight w:val="537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MP3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2170013..82194878</w:t>
            </w:r>
          </w:p>
        </w:tc>
        <w:tc>
          <w:tcPr>
            <w:tcW w:w="8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s985328, rs1495634, rs10031561, rs10002189</w:t>
            </w:r>
          </w:p>
        </w:tc>
      </w:tr>
      <w:tr w:rsidR="00B27E91" w:rsidRPr="00CB18FE" w:rsidTr="005C5C2D">
        <w:trPr>
          <w:trHeight w:val="537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MP4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3486207..53491020</w:t>
            </w:r>
          </w:p>
        </w:tc>
        <w:tc>
          <w:tcPr>
            <w:tcW w:w="8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s17563, rs2071047</w:t>
            </w:r>
          </w:p>
        </w:tc>
      </w:tr>
      <w:tr w:rsidR="00B27E91" w:rsidRPr="00CB18FE" w:rsidTr="005C5C2D">
        <w:trPr>
          <w:trHeight w:val="537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MP5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5722189..55854340</w:t>
            </w:r>
          </w:p>
        </w:tc>
        <w:tc>
          <w:tcPr>
            <w:tcW w:w="8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s9296802, rs3807016, rs11537721, rs9475428, rs2397190, rs10456718, rs228144, rs3798843, rs10948955, rs17734678, rs9475432, rs16887173, rs1447129, rs9475394, rs10485072, rs9370471, rs228146, rs228141, rs228136, rs228143, rs3823038, rs9367669, rs228139, rs3798819, rs3798836, rs3798818</w:t>
            </w:r>
          </w:p>
        </w:tc>
      </w:tr>
      <w:tr w:rsidR="00B27E91" w:rsidRPr="00CB18FE" w:rsidTr="005C5C2D">
        <w:trPr>
          <w:trHeight w:val="537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MP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671304..7828115</w:t>
            </w:r>
          </w:p>
        </w:tc>
        <w:tc>
          <w:tcPr>
            <w:tcW w:w="8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rs6938135, rs267195, rs270398, rs1235192, rs270388, rs11243204, rs267190, rs267806, rs4143048, rs11760020, rs408505, rs270378, rs911749, rs1150890, rs1225929, rs1225933, rs267802, rs2068361, rs1885448, rs267180, rs881891, rs11964227, rs592849, rs6910759, rs6910759, rs270406, rs11243205, rs1044104, rs2876117, rs932659, rs927406, rs7753111, rs267205, rs198354, rs2241669, </w:t>
            </w:r>
          </w:p>
        </w:tc>
      </w:tr>
      <w:tr w:rsidR="00B27E91" w:rsidRPr="00CB18FE" w:rsidTr="005C5C2D">
        <w:trPr>
          <w:trHeight w:val="537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MP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55174175..55279494 </w:t>
            </w:r>
          </w:p>
        </w:tc>
        <w:tc>
          <w:tcPr>
            <w:tcW w:w="8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s6123669, rs162314, rs4811823, rs1015985, rs6127984, rs6127980, rs6064508, rs230202, rs162315, rs6025447, rs6123679, rs230188, rs6123674, rs3787380, rs6014967, rs230214, rs6127973</w:t>
            </w:r>
          </w:p>
        </w:tc>
      </w:tr>
      <w:tr w:rsidR="00B27E91" w:rsidRPr="00CB18FE" w:rsidTr="005C5C2D">
        <w:trPr>
          <w:trHeight w:val="537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MP8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7E91" w:rsidRPr="00CB18FE" w:rsidRDefault="00B27E91" w:rsidP="005978CF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sz w:val="24"/>
                <w:szCs w:val="24"/>
              </w:rPr>
              <w:t>34589419..34589650</w:t>
            </w:r>
          </w:p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7E91" w:rsidRPr="00CB18FE" w:rsidRDefault="00B27E91" w:rsidP="005978CF">
            <w:pP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sz w:val="24"/>
                <w:szCs w:val="24"/>
              </w:rPr>
              <w:t>no Tag SNPs with MAF &gt;0.1</w:t>
            </w:r>
          </w:p>
        </w:tc>
      </w:tr>
      <w:tr w:rsidR="00B27E91" w:rsidRPr="00CB18FE" w:rsidTr="005C5C2D">
        <w:trPr>
          <w:trHeight w:val="537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MP10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8945815..68952454</w:t>
            </w:r>
          </w:p>
        </w:tc>
        <w:tc>
          <w:tcPr>
            <w:tcW w:w="8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s2312078, rs2312076, rs3792229</w:t>
            </w:r>
          </w:p>
        </w:tc>
      </w:tr>
      <w:tr w:rsidR="00B27E91" w:rsidRPr="00CB18FE" w:rsidTr="005C5C2D">
        <w:trPr>
          <w:trHeight w:val="537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lastRenderedPageBreak/>
              <w:t>BMP11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02945317..203145316 </w:t>
            </w:r>
          </w:p>
        </w:tc>
        <w:tc>
          <w:tcPr>
            <w:tcW w:w="8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s2350809, rs6751210, rs4675278</w:t>
            </w:r>
          </w:p>
        </w:tc>
      </w:tr>
      <w:tr w:rsidR="00B27E91" w:rsidRPr="00CB18FE" w:rsidTr="005C5C2D">
        <w:trPr>
          <w:trHeight w:val="537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UNX2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5392894..45637933</w:t>
            </w:r>
          </w:p>
        </w:tc>
        <w:tc>
          <w:tcPr>
            <w:tcW w:w="8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s12208924, rs4510673, rs17209874, rs7750470, rs2064629, rs2396441, rs2790102, rs2677101, rs485817, rs6911631, rs16873396, rs2772395, rs2677108, rs6930053, rs1200425, rs12665622, rs9472487, rs17288341, rs6908650, rs9463090, rs4714860, rs12665523</w:t>
            </w:r>
          </w:p>
        </w:tc>
      </w:tr>
      <w:tr w:rsidR="00B27E91" w:rsidRPr="00CB18FE" w:rsidTr="005C5C2D">
        <w:trPr>
          <w:trHeight w:val="537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ANKL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49677598..149777597</w:t>
            </w:r>
          </w:p>
        </w:tc>
        <w:tc>
          <w:tcPr>
            <w:tcW w:w="8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s515133, rs237028, rs6570965, rs480670, rs11155639, rs576022, rs12665694, rs681919</w:t>
            </w:r>
          </w:p>
        </w:tc>
      </w:tr>
      <w:tr w:rsidR="00B27E91" w:rsidRPr="00CB18FE" w:rsidTr="005C5C2D">
        <w:trPr>
          <w:trHeight w:val="537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PG (TNFRSF11B)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0003552..120034917</w:t>
            </w:r>
          </w:p>
        </w:tc>
        <w:tc>
          <w:tcPr>
            <w:tcW w:w="8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s3134061, rs11573829, rs2875845, rs3134058, rs3102724, rs11573897, rs11573856, rs3102728, rs1032128</w:t>
            </w:r>
          </w:p>
        </w:tc>
      </w:tr>
      <w:tr w:rsidR="00B27E91" w:rsidRPr="00CB18FE" w:rsidTr="005C5C2D">
        <w:trPr>
          <w:trHeight w:val="537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DF5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3484319..33489684</w:t>
            </w:r>
          </w:p>
        </w:tc>
        <w:tc>
          <w:tcPr>
            <w:tcW w:w="8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s224330, rs143384</w:t>
            </w:r>
          </w:p>
        </w:tc>
      </w:tr>
      <w:tr w:rsidR="00B27E91" w:rsidRPr="00CB18FE" w:rsidTr="005C5C2D">
        <w:trPr>
          <w:trHeight w:val="537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DF15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8357835..18361136</w:t>
            </w:r>
          </w:p>
        </w:tc>
        <w:tc>
          <w:tcPr>
            <w:tcW w:w="8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s1054564</w:t>
            </w:r>
          </w:p>
        </w:tc>
      </w:tr>
      <w:tr w:rsidR="00B27E91" w:rsidRPr="00CB18FE" w:rsidTr="005C5C2D">
        <w:trPr>
          <w:trHeight w:val="537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DF9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32224597..132228556</w:t>
            </w:r>
          </w:p>
        </w:tc>
        <w:tc>
          <w:tcPr>
            <w:tcW w:w="8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s10491279, rs17516673, rs254286</w:t>
            </w:r>
          </w:p>
        </w:tc>
      </w:tr>
      <w:tr w:rsidR="00B27E91" w:rsidRPr="00CB18FE" w:rsidTr="005C5C2D">
        <w:trPr>
          <w:trHeight w:val="537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DF8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s3791781</w:t>
            </w:r>
          </w:p>
        </w:tc>
      </w:tr>
      <w:tr w:rsidR="00B27E91" w:rsidRPr="00CB18FE" w:rsidTr="005C5C2D">
        <w:trPr>
          <w:trHeight w:val="537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DF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7222815..97243118</w:t>
            </w:r>
          </w:p>
        </w:tc>
        <w:tc>
          <w:tcPr>
            <w:tcW w:w="8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s2514525, rs2440198</w:t>
            </w:r>
          </w:p>
        </w:tc>
      </w:tr>
      <w:tr w:rsidR="00B27E91" w:rsidRPr="00CB18FE" w:rsidTr="005C5C2D">
        <w:trPr>
          <w:trHeight w:val="537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DF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0729664..20734971 </w:t>
            </w:r>
          </w:p>
        </w:tc>
        <w:tc>
          <w:tcPr>
            <w:tcW w:w="8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s7589372</w:t>
            </w:r>
          </w:p>
        </w:tc>
      </w:tr>
      <w:tr w:rsidR="00B27E91" w:rsidRPr="00CB18FE" w:rsidTr="005C5C2D">
        <w:trPr>
          <w:trHeight w:val="537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DF9B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32224597..132228556</w:t>
            </w:r>
          </w:p>
        </w:tc>
        <w:tc>
          <w:tcPr>
            <w:tcW w:w="8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s254286, rs17516673, rs10491279</w:t>
            </w:r>
          </w:p>
        </w:tc>
      </w:tr>
      <w:tr w:rsidR="00B27E91" w:rsidRPr="00CB18FE" w:rsidTr="005C5C2D">
        <w:trPr>
          <w:trHeight w:val="537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DF10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8045127..48059840</w:t>
            </w:r>
          </w:p>
        </w:tc>
        <w:tc>
          <w:tcPr>
            <w:tcW w:w="8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s9860, rs2853838, rs1902725, rs743509, rs1902724, rs2236724</w:t>
            </w:r>
          </w:p>
        </w:tc>
      </w:tr>
      <w:tr w:rsidR="00B27E91" w:rsidRPr="00CB18FE" w:rsidTr="005C5C2D">
        <w:trPr>
          <w:trHeight w:val="537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DF11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s11829536</w:t>
            </w:r>
          </w:p>
        </w:tc>
      </w:tr>
      <w:tr w:rsidR="00B27E91" w:rsidRPr="00CB18FE" w:rsidTr="005C5C2D">
        <w:trPr>
          <w:trHeight w:val="537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lastRenderedPageBreak/>
              <w:t>GDF1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8838981..18869332</w:t>
            </w:r>
          </w:p>
        </w:tc>
        <w:tc>
          <w:tcPr>
            <w:tcW w:w="8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s4808868, rs2075762, rs7250622, rs11673194, rs726407, rs4808867, rs4808165, rs7259353</w:t>
            </w:r>
          </w:p>
        </w:tc>
      </w:tr>
      <w:tr w:rsidR="00B27E91" w:rsidRPr="00CB18FE" w:rsidTr="005C5C2D">
        <w:trPr>
          <w:trHeight w:val="537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DF2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s3781226, rs3740297</w:t>
            </w:r>
          </w:p>
        </w:tc>
      </w:tr>
      <w:tr w:rsidR="00B27E91" w:rsidRPr="00CB18FE" w:rsidTr="005C5C2D">
        <w:trPr>
          <w:trHeight w:val="537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DF3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733350..7739925</w:t>
            </w:r>
          </w:p>
        </w:tc>
        <w:tc>
          <w:tcPr>
            <w:tcW w:w="8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s1123136, rs6488592, rs12819884, rs6488591, rs3815479</w:t>
            </w:r>
          </w:p>
        </w:tc>
      </w:tr>
      <w:tr w:rsidR="00B27E91" w:rsidRPr="00CB18FE" w:rsidTr="005C5C2D">
        <w:trPr>
          <w:trHeight w:val="537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NT2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6704518..116750579</w:t>
            </w:r>
          </w:p>
        </w:tc>
        <w:tc>
          <w:tcPr>
            <w:tcW w:w="8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s2285544, rs10487362, rs3729629, rs916725, rs733153, rs10227271, rs2896218, rs39312</w:t>
            </w:r>
          </w:p>
        </w:tc>
      </w:tr>
      <w:tr w:rsidR="00B27E91" w:rsidRPr="00CB18FE" w:rsidTr="005C5C2D">
        <w:trPr>
          <w:trHeight w:val="537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NT3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2196859..42251081</w:t>
            </w:r>
          </w:p>
        </w:tc>
        <w:tc>
          <w:tcPr>
            <w:tcW w:w="8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s11650531, rs7218567, rs10432043, rs2074405, rs2074404, rs199498, rs11079737, rs3851781, rs4968241, rs199520, rs199501, rs3916033, rs12452064, rs11658976</w:t>
            </w:r>
          </w:p>
        </w:tc>
      </w:tr>
      <w:tr w:rsidR="00B27E91" w:rsidRPr="00CB18FE" w:rsidTr="005C5C2D">
        <w:trPr>
          <w:trHeight w:val="537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NT4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2318787..22342197</w:t>
            </w:r>
          </w:p>
        </w:tc>
        <w:tc>
          <w:tcPr>
            <w:tcW w:w="8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s7526484, rs2235529, rs10917157, rs7544210, rs3765350</w:t>
            </w:r>
          </w:p>
        </w:tc>
      </w:tr>
      <w:tr w:rsidR="00B27E91" w:rsidRPr="00CB18FE" w:rsidTr="005C5C2D">
        <w:trPr>
          <w:trHeight w:val="537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NT5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08673..1626638</w:t>
            </w:r>
          </w:p>
        </w:tc>
        <w:tc>
          <w:tcPr>
            <w:tcW w:w="8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s11061887, rs2240511, rs11061881, rs2240510, rs3803164, rs2270038, rs2270034, rs2270037, rs11061882, rs2240507</w:t>
            </w:r>
          </w:p>
        </w:tc>
      </w:tr>
      <w:tr w:rsidR="00B27E91" w:rsidRPr="00CB18FE" w:rsidTr="005C5C2D">
        <w:trPr>
          <w:trHeight w:val="537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NT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19432790..219447198</w:t>
            </w:r>
          </w:p>
        </w:tc>
        <w:tc>
          <w:tcPr>
            <w:tcW w:w="8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s744092</w:t>
            </w:r>
          </w:p>
        </w:tc>
      </w:tr>
      <w:tr w:rsidR="00B27E91" w:rsidRPr="00CB18FE" w:rsidTr="005C5C2D">
        <w:trPr>
          <w:trHeight w:val="537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NT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4696323..44751395</w:t>
            </w:r>
          </w:p>
        </w:tc>
        <w:tc>
          <w:tcPr>
            <w:tcW w:w="8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s10453447, rs28439308, rs9286452, rs9330811, rs10448605, rs10453441, rs9723264, rs10448592, rs10448585, rs10448600, rs10448607</w:t>
            </w:r>
          </w:p>
        </w:tc>
      </w:tr>
      <w:tr w:rsidR="00B27E91" w:rsidRPr="00CB18FE" w:rsidTr="005C5C2D">
        <w:trPr>
          <w:trHeight w:val="537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NT7A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3835083..13896619</w:t>
            </w:r>
          </w:p>
        </w:tc>
        <w:tc>
          <w:tcPr>
            <w:tcW w:w="8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s6442416, rs4685039, rs11128662, rs1433353, rs17038684, rs4685041, rs6803033, rs1433355, rs3762721, rs9828013, rs12639607, rs13433875, rs17038710, rs9863149, rs12492784, rs7641735, rs12492620, rs7624679, rs41344949, rs11922919, rs9849631, rs734176, rs12634816</w:t>
            </w:r>
          </w:p>
        </w:tc>
      </w:tr>
      <w:tr w:rsidR="00B27E91" w:rsidRPr="00CB18FE" w:rsidTr="005C5C2D">
        <w:trPr>
          <w:trHeight w:val="537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NT8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2212802..102233387</w:t>
            </w:r>
          </w:p>
        </w:tc>
        <w:tc>
          <w:tcPr>
            <w:tcW w:w="8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s11190573, rs12762598</w:t>
            </w:r>
          </w:p>
        </w:tc>
      </w:tr>
      <w:tr w:rsidR="00B27E91" w:rsidRPr="00CB18FE" w:rsidTr="005C5C2D">
        <w:trPr>
          <w:trHeight w:val="537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NT10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7645391..47651810</w:t>
            </w:r>
          </w:p>
        </w:tc>
        <w:tc>
          <w:tcPr>
            <w:tcW w:w="8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s3741627, rs833843</w:t>
            </w:r>
          </w:p>
        </w:tc>
      </w:tr>
      <w:tr w:rsidR="00B27E91" w:rsidRPr="00CB18FE" w:rsidTr="005C5C2D">
        <w:trPr>
          <w:trHeight w:val="537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NT10B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19453499..219466895</w:t>
            </w:r>
          </w:p>
        </w:tc>
        <w:tc>
          <w:tcPr>
            <w:tcW w:w="8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s10932786, rs7349332</w:t>
            </w:r>
          </w:p>
        </w:tc>
      </w:tr>
      <w:tr w:rsidR="00B27E91" w:rsidRPr="00CB18FE" w:rsidTr="005C5C2D">
        <w:trPr>
          <w:trHeight w:val="537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NT11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75575019..75595222 </w:t>
            </w:r>
          </w:p>
        </w:tc>
        <w:tc>
          <w:tcPr>
            <w:tcW w:w="8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s948006, rs10899175, rs689095, rs94111, rs749311</w:t>
            </w:r>
          </w:p>
        </w:tc>
      </w:tr>
      <w:tr w:rsidR="00B27E91" w:rsidRPr="00CB18FE" w:rsidTr="005C5C2D">
        <w:trPr>
          <w:trHeight w:val="537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lastRenderedPageBreak/>
              <w:t>WNT1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0752657..120768393</w:t>
            </w:r>
          </w:p>
        </w:tc>
        <w:tc>
          <w:tcPr>
            <w:tcW w:w="8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s3801387, rs2707466, rs3801385</w:t>
            </w:r>
          </w:p>
        </w:tc>
      </w:tr>
      <w:tr w:rsidR="00B27E91" w:rsidRPr="00CB18FE" w:rsidTr="005C5C2D">
        <w:trPr>
          <w:trHeight w:val="537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IF1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3730674..63801383</w:t>
            </w:r>
          </w:p>
        </w:tc>
        <w:tc>
          <w:tcPr>
            <w:tcW w:w="8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s6581606, rs12318609, rs3782498, rs7960504, rs7299766, rs2289936, rs1446527, rs7397906</w:t>
            </w:r>
          </w:p>
        </w:tc>
      </w:tr>
      <w:tr w:rsidR="00B27E91" w:rsidRPr="00CB18FE" w:rsidTr="005C5C2D">
        <w:trPr>
          <w:trHeight w:val="537"/>
        </w:trPr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SMB9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2929632..32935887</w:t>
            </w:r>
          </w:p>
        </w:tc>
        <w:tc>
          <w:tcPr>
            <w:tcW w:w="8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27E91" w:rsidRPr="00CB18FE" w:rsidRDefault="00B27E91" w:rsidP="005978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B18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s1351383, rs17587, rs991760, rs20547, rs2071535</w:t>
            </w:r>
          </w:p>
        </w:tc>
      </w:tr>
    </w:tbl>
    <w:p w:rsidR="00B27E91" w:rsidRPr="00CB18FE" w:rsidRDefault="00B27E91">
      <w:pPr>
        <w:rPr>
          <w:rFonts w:ascii="Times New Roman" w:hAnsi="Times New Roman" w:cs="Times New Roman"/>
          <w:sz w:val="24"/>
          <w:szCs w:val="24"/>
        </w:rPr>
      </w:pPr>
    </w:p>
    <w:p w:rsidR="00B27E91" w:rsidRPr="00CB18FE" w:rsidRDefault="00B27E91" w:rsidP="008C6686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B18FE">
        <w:rPr>
          <w:rFonts w:ascii="Times New Roman" w:hAnsi="Times New Roman" w:cs="Times New Roman"/>
          <w:sz w:val="24"/>
          <w:szCs w:val="24"/>
        </w:rPr>
        <w:t xml:space="preserve">366 single nucleotide polymorphisms (SNPs) within 52 genes were selected from public databases including the SNP database of the National Centre for Biotechnology Information (NCBI; http://www.ncbi.nlm.nih.gov/SNP/) and the International </w:t>
      </w:r>
      <w:proofErr w:type="spellStart"/>
      <w:r w:rsidRPr="00CB18FE">
        <w:rPr>
          <w:rFonts w:ascii="Times New Roman" w:hAnsi="Times New Roman" w:cs="Times New Roman"/>
          <w:sz w:val="24"/>
          <w:szCs w:val="24"/>
        </w:rPr>
        <w:t>HapMap</w:t>
      </w:r>
      <w:proofErr w:type="spellEnd"/>
      <w:r w:rsidRPr="00CB18FE">
        <w:rPr>
          <w:rFonts w:ascii="Times New Roman" w:hAnsi="Times New Roman" w:cs="Times New Roman"/>
          <w:sz w:val="24"/>
          <w:szCs w:val="24"/>
        </w:rPr>
        <w:t xml:space="preserve"> Project (http://www.hapmap.org/).</w:t>
      </w:r>
    </w:p>
    <w:p w:rsidR="00F30F2C" w:rsidRDefault="00F30F2C"/>
    <w:sectPr w:rsidR="00F30F2C" w:rsidSect="00165D17">
      <w:footerReference w:type="default" r:id="rId8"/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2FA8" w:rsidRDefault="00182FA8">
      <w:pPr>
        <w:spacing w:after="0" w:line="240" w:lineRule="auto"/>
      </w:pPr>
      <w:r>
        <w:separator/>
      </w:r>
    </w:p>
  </w:endnote>
  <w:endnote w:type="continuationSeparator" w:id="0">
    <w:p w:rsidR="00182FA8" w:rsidRDefault="00182F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07263114"/>
      <w:docPartObj>
        <w:docPartGallery w:val="Page Numbers (Bottom of Page)"/>
        <w:docPartUnique/>
      </w:docPartObj>
    </w:sdtPr>
    <w:sdtEndPr/>
    <w:sdtContent>
      <w:p w:rsidR="00C515F9" w:rsidRDefault="00B27E91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62E91" w:rsidRPr="00F62E91">
          <w:rPr>
            <w:noProof/>
            <w:lang w:val="ko-KR"/>
          </w:rPr>
          <w:t>1</w:t>
        </w:r>
        <w:r>
          <w:fldChar w:fldCharType="end"/>
        </w:r>
      </w:p>
    </w:sdtContent>
  </w:sdt>
  <w:p w:rsidR="00C515F9" w:rsidRDefault="00182FA8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2FA8" w:rsidRDefault="00182FA8">
      <w:pPr>
        <w:spacing w:after="0" w:line="240" w:lineRule="auto"/>
      </w:pPr>
      <w:r>
        <w:separator/>
      </w:r>
    </w:p>
  </w:footnote>
  <w:footnote w:type="continuationSeparator" w:id="0">
    <w:p w:rsidR="00182FA8" w:rsidRDefault="00182F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F70959"/>
    <w:multiLevelType w:val="hybridMultilevel"/>
    <w:tmpl w:val="900ED3E8"/>
    <w:lvl w:ilvl="0" w:tplc="F3882C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A96D5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D364F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BF052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FA489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D5C80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94ACA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AF82E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332AE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27E91"/>
    <w:rsid w:val="00001BF3"/>
    <w:rsid w:val="000022F5"/>
    <w:rsid w:val="0001102E"/>
    <w:rsid w:val="000138EB"/>
    <w:rsid w:val="00013965"/>
    <w:rsid w:val="000209A9"/>
    <w:rsid w:val="000504C8"/>
    <w:rsid w:val="00055599"/>
    <w:rsid w:val="000623B8"/>
    <w:rsid w:val="00064ACC"/>
    <w:rsid w:val="000670CD"/>
    <w:rsid w:val="000701CB"/>
    <w:rsid w:val="00071998"/>
    <w:rsid w:val="000731D1"/>
    <w:rsid w:val="00074DD6"/>
    <w:rsid w:val="000776C1"/>
    <w:rsid w:val="00084FA4"/>
    <w:rsid w:val="00086E55"/>
    <w:rsid w:val="00091E61"/>
    <w:rsid w:val="000932F2"/>
    <w:rsid w:val="0009683A"/>
    <w:rsid w:val="000A48BB"/>
    <w:rsid w:val="000C6A6C"/>
    <w:rsid w:val="000E0445"/>
    <w:rsid w:val="000E2748"/>
    <w:rsid w:val="000F6864"/>
    <w:rsid w:val="001114F6"/>
    <w:rsid w:val="00114A6E"/>
    <w:rsid w:val="001237F6"/>
    <w:rsid w:val="00130E8F"/>
    <w:rsid w:val="00131F17"/>
    <w:rsid w:val="00141585"/>
    <w:rsid w:val="00151B5B"/>
    <w:rsid w:val="00155976"/>
    <w:rsid w:val="00160E74"/>
    <w:rsid w:val="00161E10"/>
    <w:rsid w:val="00170962"/>
    <w:rsid w:val="0017665D"/>
    <w:rsid w:val="001776C8"/>
    <w:rsid w:val="001777B5"/>
    <w:rsid w:val="00182FA8"/>
    <w:rsid w:val="00184299"/>
    <w:rsid w:val="00185E4F"/>
    <w:rsid w:val="00191E66"/>
    <w:rsid w:val="001A54A4"/>
    <w:rsid w:val="001A58AA"/>
    <w:rsid w:val="001A65E4"/>
    <w:rsid w:val="001A7FC4"/>
    <w:rsid w:val="001B44B7"/>
    <w:rsid w:val="001B590D"/>
    <w:rsid w:val="001B7323"/>
    <w:rsid w:val="001C31D9"/>
    <w:rsid w:val="001D317A"/>
    <w:rsid w:val="001D66E6"/>
    <w:rsid w:val="001F1FF8"/>
    <w:rsid w:val="00200845"/>
    <w:rsid w:val="002075AE"/>
    <w:rsid w:val="00223167"/>
    <w:rsid w:val="0022452A"/>
    <w:rsid w:val="00224C79"/>
    <w:rsid w:val="00226F20"/>
    <w:rsid w:val="002328F9"/>
    <w:rsid w:val="00242333"/>
    <w:rsid w:val="0024319E"/>
    <w:rsid w:val="00244A43"/>
    <w:rsid w:val="00252F88"/>
    <w:rsid w:val="002541D1"/>
    <w:rsid w:val="002614A0"/>
    <w:rsid w:val="002647DE"/>
    <w:rsid w:val="00267D92"/>
    <w:rsid w:val="00271D11"/>
    <w:rsid w:val="00272ABC"/>
    <w:rsid w:val="002748B5"/>
    <w:rsid w:val="0027529B"/>
    <w:rsid w:val="002766FD"/>
    <w:rsid w:val="00287541"/>
    <w:rsid w:val="00291BD0"/>
    <w:rsid w:val="00291BF6"/>
    <w:rsid w:val="00293585"/>
    <w:rsid w:val="002A7070"/>
    <w:rsid w:val="002B002E"/>
    <w:rsid w:val="002C2EFE"/>
    <w:rsid w:val="002C46E5"/>
    <w:rsid w:val="002D12EA"/>
    <w:rsid w:val="00314EA1"/>
    <w:rsid w:val="00331C1A"/>
    <w:rsid w:val="003320E7"/>
    <w:rsid w:val="00341F58"/>
    <w:rsid w:val="00343672"/>
    <w:rsid w:val="003454AE"/>
    <w:rsid w:val="00346274"/>
    <w:rsid w:val="00355F9B"/>
    <w:rsid w:val="00364086"/>
    <w:rsid w:val="00365988"/>
    <w:rsid w:val="003733B8"/>
    <w:rsid w:val="003737A5"/>
    <w:rsid w:val="00377112"/>
    <w:rsid w:val="00392A06"/>
    <w:rsid w:val="0039795E"/>
    <w:rsid w:val="003A6D97"/>
    <w:rsid w:val="003B55D2"/>
    <w:rsid w:val="003D75AC"/>
    <w:rsid w:val="003E1907"/>
    <w:rsid w:val="003F471F"/>
    <w:rsid w:val="00400110"/>
    <w:rsid w:val="004059A3"/>
    <w:rsid w:val="004135F9"/>
    <w:rsid w:val="00414D5F"/>
    <w:rsid w:val="0041686E"/>
    <w:rsid w:val="00417571"/>
    <w:rsid w:val="00424B3B"/>
    <w:rsid w:val="004403B7"/>
    <w:rsid w:val="004448F7"/>
    <w:rsid w:val="004500DD"/>
    <w:rsid w:val="0045124A"/>
    <w:rsid w:val="00456449"/>
    <w:rsid w:val="00457B42"/>
    <w:rsid w:val="004607B3"/>
    <w:rsid w:val="00461C4D"/>
    <w:rsid w:val="0046781C"/>
    <w:rsid w:val="00474CC4"/>
    <w:rsid w:val="0047538B"/>
    <w:rsid w:val="0048164A"/>
    <w:rsid w:val="00481E50"/>
    <w:rsid w:val="00482395"/>
    <w:rsid w:val="004869F6"/>
    <w:rsid w:val="00487E59"/>
    <w:rsid w:val="00490527"/>
    <w:rsid w:val="004A4BBA"/>
    <w:rsid w:val="004A6CB7"/>
    <w:rsid w:val="004B0DAD"/>
    <w:rsid w:val="004C38BE"/>
    <w:rsid w:val="004C3D6E"/>
    <w:rsid w:val="004D6AF8"/>
    <w:rsid w:val="004E3A37"/>
    <w:rsid w:val="0051719A"/>
    <w:rsid w:val="005177B6"/>
    <w:rsid w:val="00522F0C"/>
    <w:rsid w:val="0053596F"/>
    <w:rsid w:val="0054118E"/>
    <w:rsid w:val="00541799"/>
    <w:rsid w:val="0054745D"/>
    <w:rsid w:val="00562C63"/>
    <w:rsid w:val="0056346B"/>
    <w:rsid w:val="00566398"/>
    <w:rsid w:val="00575BE1"/>
    <w:rsid w:val="005973AB"/>
    <w:rsid w:val="0059742A"/>
    <w:rsid w:val="005B3033"/>
    <w:rsid w:val="005B7A36"/>
    <w:rsid w:val="005C2E93"/>
    <w:rsid w:val="005C5C2D"/>
    <w:rsid w:val="005D2185"/>
    <w:rsid w:val="005D2DAF"/>
    <w:rsid w:val="005D4D29"/>
    <w:rsid w:val="005E50DD"/>
    <w:rsid w:val="005F33F1"/>
    <w:rsid w:val="005F7B76"/>
    <w:rsid w:val="00600438"/>
    <w:rsid w:val="006042D8"/>
    <w:rsid w:val="00622EC8"/>
    <w:rsid w:val="00623039"/>
    <w:rsid w:val="00627382"/>
    <w:rsid w:val="006276CF"/>
    <w:rsid w:val="006312BC"/>
    <w:rsid w:val="00641346"/>
    <w:rsid w:val="0064388D"/>
    <w:rsid w:val="00645D06"/>
    <w:rsid w:val="006467F5"/>
    <w:rsid w:val="00664F6D"/>
    <w:rsid w:val="006664D4"/>
    <w:rsid w:val="00671BA2"/>
    <w:rsid w:val="0067642F"/>
    <w:rsid w:val="00680B52"/>
    <w:rsid w:val="006822D1"/>
    <w:rsid w:val="006A7C2E"/>
    <w:rsid w:val="006B0997"/>
    <w:rsid w:val="006B3A42"/>
    <w:rsid w:val="006C552A"/>
    <w:rsid w:val="006C59C2"/>
    <w:rsid w:val="006D3574"/>
    <w:rsid w:val="006D6E48"/>
    <w:rsid w:val="006E1290"/>
    <w:rsid w:val="006E3F10"/>
    <w:rsid w:val="006F7C0C"/>
    <w:rsid w:val="00701564"/>
    <w:rsid w:val="007055AC"/>
    <w:rsid w:val="007139FE"/>
    <w:rsid w:val="0071545E"/>
    <w:rsid w:val="00720ABC"/>
    <w:rsid w:val="00720C0C"/>
    <w:rsid w:val="0073257B"/>
    <w:rsid w:val="00740F62"/>
    <w:rsid w:val="0074182E"/>
    <w:rsid w:val="00745580"/>
    <w:rsid w:val="00760FB5"/>
    <w:rsid w:val="0076503B"/>
    <w:rsid w:val="00767260"/>
    <w:rsid w:val="00775166"/>
    <w:rsid w:val="007754AD"/>
    <w:rsid w:val="00792C5E"/>
    <w:rsid w:val="00794C48"/>
    <w:rsid w:val="007953B6"/>
    <w:rsid w:val="007A4A6D"/>
    <w:rsid w:val="007B08F8"/>
    <w:rsid w:val="007B5AF8"/>
    <w:rsid w:val="007B71D2"/>
    <w:rsid w:val="007C2721"/>
    <w:rsid w:val="007E5F92"/>
    <w:rsid w:val="007F3CFB"/>
    <w:rsid w:val="0080166D"/>
    <w:rsid w:val="008021BE"/>
    <w:rsid w:val="008047D1"/>
    <w:rsid w:val="00823C13"/>
    <w:rsid w:val="00824A68"/>
    <w:rsid w:val="00830558"/>
    <w:rsid w:val="00836640"/>
    <w:rsid w:val="00840836"/>
    <w:rsid w:val="00841FA0"/>
    <w:rsid w:val="008452A5"/>
    <w:rsid w:val="00846778"/>
    <w:rsid w:val="00852467"/>
    <w:rsid w:val="008526E4"/>
    <w:rsid w:val="00854F4F"/>
    <w:rsid w:val="00864C30"/>
    <w:rsid w:val="008661DA"/>
    <w:rsid w:val="00880CDC"/>
    <w:rsid w:val="00884AE5"/>
    <w:rsid w:val="00886A2C"/>
    <w:rsid w:val="0089779E"/>
    <w:rsid w:val="008A3015"/>
    <w:rsid w:val="008B5978"/>
    <w:rsid w:val="008C717F"/>
    <w:rsid w:val="008D07A0"/>
    <w:rsid w:val="008D2F5D"/>
    <w:rsid w:val="008D395F"/>
    <w:rsid w:val="008D71E5"/>
    <w:rsid w:val="008E1E30"/>
    <w:rsid w:val="008E495C"/>
    <w:rsid w:val="008E7641"/>
    <w:rsid w:val="008F204C"/>
    <w:rsid w:val="009023EE"/>
    <w:rsid w:val="009204A3"/>
    <w:rsid w:val="00922D23"/>
    <w:rsid w:val="00923DCB"/>
    <w:rsid w:val="00930B8C"/>
    <w:rsid w:val="00942389"/>
    <w:rsid w:val="00942652"/>
    <w:rsid w:val="00944626"/>
    <w:rsid w:val="00946080"/>
    <w:rsid w:val="00947D48"/>
    <w:rsid w:val="00952223"/>
    <w:rsid w:val="009641AB"/>
    <w:rsid w:val="009659A9"/>
    <w:rsid w:val="00967197"/>
    <w:rsid w:val="00973B68"/>
    <w:rsid w:val="00976EDE"/>
    <w:rsid w:val="00986955"/>
    <w:rsid w:val="00987F67"/>
    <w:rsid w:val="009A1F13"/>
    <w:rsid w:val="009A3801"/>
    <w:rsid w:val="009B1274"/>
    <w:rsid w:val="009B4CB0"/>
    <w:rsid w:val="009B6BEC"/>
    <w:rsid w:val="009B7F4A"/>
    <w:rsid w:val="009C0D7B"/>
    <w:rsid w:val="009C6074"/>
    <w:rsid w:val="009D43C9"/>
    <w:rsid w:val="009D4ABF"/>
    <w:rsid w:val="009F0D1E"/>
    <w:rsid w:val="00A23144"/>
    <w:rsid w:val="00A2626A"/>
    <w:rsid w:val="00A308BF"/>
    <w:rsid w:val="00A325F9"/>
    <w:rsid w:val="00A351B9"/>
    <w:rsid w:val="00A66933"/>
    <w:rsid w:val="00A732FB"/>
    <w:rsid w:val="00A7467B"/>
    <w:rsid w:val="00A74968"/>
    <w:rsid w:val="00A76FA6"/>
    <w:rsid w:val="00A959CD"/>
    <w:rsid w:val="00A9754D"/>
    <w:rsid w:val="00AA1350"/>
    <w:rsid w:val="00AA2C28"/>
    <w:rsid w:val="00AB0443"/>
    <w:rsid w:val="00AB446A"/>
    <w:rsid w:val="00AD4408"/>
    <w:rsid w:val="00AE444D"/>
    <w:rsid w:val="00AE5550"/>
    <w:rsid w:val="00AE6829"/>
    <w:rsid w:val="00AF1184"/>
    <w:rsid w:val="00AF7356"/>
    <w:rsid w:val="00B10FB7"/>
    <w:rsid w:val="00B110DE"/>
    <w:rsid w:val="00B12119"/>
    <w:rsid w:val="00B145D7"/>
    <w:rsid w:val="00B25513"/>
    <w:rsid w:val="00B2594C"/>
    <w:rsid w:val="00B27E91"/>
    <w:rsid w:val="00B32387"/>
    <w:rsid w:val="00B534EA"/>
    <w:rsid w:val="00B624A5"/>
    <w:rsid w:val="00B6505D"/>
    <w:rsid w:val="00B73346"/>
    <w:rsid w:val="00B765A1"/>
    <w:rsid w:val="00B77646"/>
    <w:rsid w:val="00B86B0E"/>
    <w:rsid w:val="00BA21E4"/>
    <w:rsid w:val="00BB2AB0"/>
    <w:rsid w:val="00BB315D"/>
    <w:rsid w:val="00BB4558"/>
    <w:rsid w:val="00BC0CB0"/>
    <w:rsid w:val="00BC2E98"/>
    <w:rsid w:val="00BC3B73"/>
    <w:rsid w:val="00BC4F5D"/>
    <w:rsid w:val="00BC7DE9"/>
    <w:rsid w:val="00BD3DFB"/>
    <w:rsid w:val="00C05807"/>
    <w:rsid w:val="00C07072"/>
    <w:rsid w:val="00C10D44"/>
    <w:rsid w:val="00C12483"/>
    <w:rsid w:val="00C23DA7"/>
    <w:rsid w:val="00C32E19"/>
    <w:rsid w:val="00C41CB9"/>
    <w:rsid w:val="00C456E8"/>
    <w:rsid w:val="00C5661E"/>
    <w:rsid w:val="00C635EA"/>
    <w:rsid w:val="00C659A4"/>
    <w:rsid w:val="00C737F2"/>
    <w:rsid w:val="00C85572"/>
    <w:rsid w:val="00C8745B"/>
    <w:rsid w:val="00C90B9F"/>
    <w:rsid w:val="00C91CD8"/>
    <w:rsid w:val="00C92ED3"/>
    <w:rsid w:val="00CA1D90"/>
    <w:rsid w:val="00CA2616"/>
    <w:rsid w:val="00CB0559"/>
    <w:rsid w:val="00CC0048"/>
    <w:rsid w:val="00CC6ACE"/>
    <w:rsid w:val="00CC7905"/>
    <w:rsid w:val="00CD6ED9"/>
    <w:rsid w:val="00CF4C17"/>
    <w:rsid w:val="00CF4DB1"/>
    <w:rsid w:val="00D055E4"/>
    <w:rsid w:val="00D069AE"/>
    <w:rsid w:val="00D13185"/>
    <w:rsid w:val="00D13D84"/>
    <w:rsid w:val="00D2712E"/>
    <w:rsid w:val="00D31115"/>
    <w:rsid w:val="00D32FA8"/>
    <w:rsid w:val="00D33F86"/>
    <w:rsid w:val="00D34F25"/>
    <w:rsid w:val="00D40D36"/>
    <w:rsid w:val="00D446E2"/>
    <w:rsid w:val="00D47941"/>
    <w:rsid w:val="00D57150"/>
    <w:rsid w:val="00D63F2F"/>
    <w:rsid w:val="00D740C7"/>
    <w:rsid w:val="00D7671B"/>
    <w:rsid w:val="00D90DAD"/>
    <w:rsid w:val="00DA1587"/>
    <w:rsid w:val="00DB5A5B"/>
    <w:rsid w:val="00DB5F32"/>
    <w:rsid w:val="00DD119C"/>
    <w:rsid w:val="00DE6252"/>
    <w:rsid w:val="00DE7C58"/>
    <w:rsid w:val="00DF025D"/>
    <w:rsid w:val="00E02102"/>
    <w:rsid w:val="00E04B5E"/>
    <w:rsid w:val="00E0503C"/>
    <w:rsid w:val="00E1310B"/>
    <w:rsid w:val="00E174F3"/>
    <w:rsid w:val="00E254BA"/>
    <w:rsid w:val="00E33BCA"/>
    <w:rsid w:val="00E4410A"/>
    <w:rsid w:val="00E4649C"/>
    <w:rsid w:val="00E50027"/>
    <w:rsid w:val="00E530B3"/>
    <w:rsid w:val="00E56516"/>
    <w:rsid w:val="00E576BC"/>
    <w:rsid w:val="00E7552F"/>
    <w:rsid w:val="00E767F6"/>
    <w:rsid w:val="00E86F60"/>
    <w:rsid w:val="00E90130"/>
    <w:rsid w:val="00E90900"/>
    <w:rsid w:val="00E966E7"/>
    <w:rsid w:val="00EA4584"/>
    <w:rsid w:val="00EA7A98"/>
    <w:rsid w:val="00EB0322"/>
    <w:rsid w:val="00EB4367"/>
    <w:rsid w:val="00EB6614"/>
    <w:rsid w:val="00EC046B"/>
    <w:rsid w:val="00EC1AC2"/>
    <w:rsid w:val="00EC336F"/>
    <w:rsid w:val="00ED0460"/>
    <w:rsid w:val="00ED2367"/>
    <w:rsid w:val="00EE4C1D"/>
    <w:rsid w:val="00EF1ABF"/>
    <w:rsid w:val="00F00852"/>
    <w:rsid w:val="00F03997"/>
    <w:rsid w:val="00F12FFB"/>
    <w:rsid w:val="00F2012B"/>
    <w:rsid w:val="00F30795"/>
    <w:rsid w:val="00F30F2C"/>
    <w:rsid w:val="00F325C6"/>
    <w:rsid w:val="00F43F0D"/>
    <w:rsid w:val="00F46826"/>
    <w:rsid w:val="00F47BCA"/>
    <w:rsid w:val="00F5093F"/>
    <w:rsid w:val="00F52A03"/>
    <w:rsid w:val="00F5577F"/>
    <w:rsid w:val="00F62E91"/>
    <w:rsid w:val="00F67F7C"/>
    <w:rsid w:val="00F7308B"/>
    <w:rsid w:val="00FA4458"/>
    <w:rsid w:val="00FA798E"/>
    <w:rsid w:val="00FA7AB0"/>
    <w:rsid w:val="00FC5BFE"/>
    <w:rsid w:val="00FD168F"/>
    <w:rsid w:val="00FE0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7E9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27E9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27E91"/>
  </w:style>
  <w:style w:type="paragraph" w:styleId="a4">
    <w:name w:val="footer"/>
    <w:basedOn w:val="a"/>
    <w:link w:val="Char0"/>
    <w:uiPriority w:val="99"/>
    <w:unhideWhenUsed/>
    <w:rsid w:val="00B27E9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27E91"/>
  </w:style>
  <w:style w:type="paragraph" w:styleId="a5">
    <w:name w:val="No Spacing"/>
    <w:uiPriority w:val="1"/>
    <w:qFormat/>
    <w:rsid w:val="00B27E91"/>
    <w:pPr>
      <w:spacing w:after="0" w:line="240" w:lineRule="auto"/>
      <w:jc w:val="left"/>
    </w:pPr>
    <w:rPr>
      <w:kern w:val="0"/>
      <w:sz w:val="22"/>
      <w:lang w:val="en-CA" w:eastAsia="en-US"/>
    </w:rPr>
  </w:style>
  <w:style w:type="character" w:styleId="a6">
    <w:name w:val="Hyperlink"/>
    <w:basedOn w:val="a0"/>
    <w:uiPriority w:val="99"/>
    <w:unhideWhenUsed/>
    <w:rsid w:val="00B27E91"/>
    <w:rPr>
      <w:color w:val="0000FF" w:themeColor="hyperlink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B27E9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B27E91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Normal (Web)"/>
    <w:basedOn w:val="a"/>
    <w:uiPriority w:val="99"/>
    <w:semiHidden/>
    <w:unhideWhenUsed/>
    <w:rsid w:val="00B27E9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9">
    <w:name w:val="List Paragraph"/>
    <w:basedOn w:val="a"/>
    <w:uiPriority w:val="34"/>
    <w:qFormat/>
    <w:rsid w:val="00B27E91"/>
    <w:pPr>
      <w:widowControl/>
      <w:wordWrap/>
      <w:autoSpaceDE/>
      <w:autoSpaceDN/>
      <w:spacing w:after="0" w:line="240" w:lineRule="auto"/>
      <w:ind w:leftChars="400" w:left="800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7E9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27E9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27E91"/>
  </w:style>
  <w:style w:type="paragraph" w:styleId="a4">
    <w:name w:val="footer"/>
    <w:basedOn w:val="a"/>
    <w:link w:val="Char0"/>
    <w:uiPriority w:val="99"/>
    <w:unhideWhenUsed/>
    <w:rsid w:val="00B27E9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27E91"/>
  </w:style>
  <w:style w:type="paragraph" w:styleId="a5">
    <w:name w:val="No Spacing"/>
    <w:uiPriority w:val="1"/>
    <w:qFormat/>
    <w:rsid w:val="00B27E91"/>
    <w:pPr>
      <w:spacing w:after="0" w:line="240" w:lineRule="auto"/>
      <w:jc w:val="left"/>
    </w:pPr>
    <w:rPr>
      <w:kern w:val="0"/>
      <w:sz w:val="22"/>
      <w:lang w:val="en-CA" w:eastAsia="en-US"/>
    </w:rPr>
  </w:style>
  <w:style w:type="character" w:styleId="a6">
    <w:name w:val="Hyperlink"/>
    <w:basedOn w:val="a0"/>
    <w:uiPriority w:val="99"/>
    <w:unhideWhenUsed/>
    <w:rsid w:val="00B27E91"/>
    <w:rPr>
      <w:color w:val="0000FF" w:themeColor="hyperlink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B27E9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B27E91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Normal (Web)"/>
    <w:basedOn w:val="a"/>
    <w:uiPriority w:val="99"/>
    <w:semiHidden/>
    <w:unhideWhenUsed/>
    <w:rsid w:val="00B27E9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9">
    <w:name w:val="List Paragraph"/>
    <w:basedOn w:val="a"/>
    <w:uiPriority w:val="34"/>
    <w:qFormat/>
    <w:rsid w:val="00B27E91"/>
    <w:pPr>
      <w:widowControl/>
      <w:wordWrap/>
      <w:autoSpaceDE/>
      <w:autoSpaceDN/>
      <w:spacing w:after="0" w:line="240" w:lineRule="auto"/>
      <w:ind w:leftChars="400" w:left="800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62</Words>
  <Characters>4914</Characters>
  <Application>Microsoft Office Word</Application>
  <DocSecurity>0</DocSecurity>
  <Lines>40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주영빈</dc:creator>
  <cp:lastModifiedBy>주영빈</cp:lastModifiedBy>
  <cp:revision>4</cp:revision>
  <dcterms:created xsi:type="dcterms:W3CDTF">2014-02-20T07:27:00Z</dcterms:created>
  <dcterms:modified xsi:type="dcterms:W3CDTF">2014-03-22T03:33:00Z</dcterms:modified>
</cp:coreProperties>
</file>